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E69D6" w14:textId="7AED43CC" w:rsidR="00F27A4D" w:rsidRPr="00F93FF5" w:rsidRDefault="00DE0F99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bookmarkStart w:id="0" w:name="_Hlk51289557"/>
      <w:r>
        <w:rPr>
          <w:rFonts w:ascii="Calibri" w:hAnsi="Calibri" w:cs="Calibri"/>
          <w:b/>
          <w:bCs/>
          <w:sz w:val="24"/>
          <w:shd w:val="clear" w:color="auto" w:fill="FFFFFF"/>
        </w:rPr>
        <w:t xml:space="preserve">S1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Table Association between single lifestyle factors and cognitive impairment stratified by </w:t>
      </w:r>
      <w:r w:rsidR="00F27A4D"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>APOE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 genotype</w:t>
      </w:r>
    </w:p>
    <w:tbl>
      <w:tblPr>
        <w:tblStyle w:val="af5"/>
        <w:tblW w:w="10806" w:type="dxa"/>
        <w:jc w:val="center"/>
        <w:tblLook w:val="04A0" w:firstRow="1" w:lastRow="0" w:firstColumn="1" w:lastColumn="0" w:noHBand="0" w:noVBand="1"/>
      </w:tblPr>
      <w:tblGrid>
        <w:gridCol w:w="2318"/>
        <w:gridCol w:w="4256"/>
        <w:gridCol w:w="2392"/>
        <w:gridCol w:w="1840"/>
      </w:tblGrid>
      <w:tr w:rsidR="004F169C" w:rsidRPr="00F93FF5" w14:paraId="4334A81A" w14:textId="77777777" w:rsidTr="00F548A5">
        <w:trPr>
          <w:trHeight w:val="5"/>
          <w:jc w:val="center"/>
        </w:trPr>
        <w:tc>
          <w:tcPr>
            <w:tcW w:w="2318" w:type="dxa"/>
            <w:vMerge w:val="restart"/>
            <w:tcBorders>
              <w:left w:val="nil"/>
              <w:right w:val="nil"/>
            </w:tcBorders>
          </w:tcPr>
          <w:bookmarkEnd w:id="0"/>
          <w:p w14:paraId="0B76CAF0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Independent variable</w:t>
            </w:r>
          </w:p>
        </w:tc>
        <w:tc>
          <w:tcPr>
            <w:tcW w:w="6648" w:type="dxa"/>
            <w:gridSpan w:val="2"/>
            <w:tcBorders>
              <w:left w:val="nil"/>
              <w:right w:val="nil"/>
            </w:tcBorders>
          </w:tcPr>
          <w:p w14:paraId="1F317F07" w14:textId="7F6CFE71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A</w:t>
            </w: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djusted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OR of cognitive impairment, (95% CI)</w:t>
            </w:r>
          </w:p>
        </w:tc>
        <w:tc>
          <w:tcPr>
            <w:tcW w:w="1840" w:type="dxa"/>
            <w:vMerge w:val="restart"/>
            <w:tcBorders>
              <w:left w:val="nil"/>
              <w:right w:val="nil"/>
            </w:tcBorders>
          </w:tcPr>
          <w:p w14:paraId="48E2E33E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for Interaction </w:t>
            </w:r>
          </w:p>
        </w:tc>
      </w:tr>
      <w:tr w:rsidR="004F169C" w:rsidRPr="00F93FF5" w14:paraId="01468434" w14:textId="77777777" w:rsidTr="00F548A5">
        <w:trPr>
          <w:trHeight w:val="12"/>
          <w:jc w:val="center"/>
        </w:trPr>
        <w:tc>
          <w:tcPr>
            <w:tcW w:w="2318" w:type="dxa"/>
            <w:vMerge/>
            <w:tcBorders>
              <w:left w:val="nil"/>
              <w:right w:val="nil"/>
            </w:tcBorders>
          </w:tcPr>
          <w:p w14:paraId="5621BA78" w14:textId="77777777" w:rsidR="004F169C" w:rsidRPr="00F93FF5" w:rsidRDefault="004F169C" w:rsidP="004F169C">
            <w:pPr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4256" w:type="dxa"/>
            <w:tcBorders>
              <w:left w:val="nil"/>
              <w:right w:val="nil"/>
            </w:tcBorders>
          </w:tcPr>
          <w:p w14:paraId="66FB834E" w14:textId="6F8EE56C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APOE ε4 carriers</w:t>
            </w:r>
          </w:p>
        </w:tc>
        <w:tc>
          <w:tcPr>
            <w:tcW w:w="2391" w:type="dxa"/>
            <w:tcBorders>
              <w:left w:val="nil"/>
              <w:right w:val="nil"/>
            </w:tcBorders>
          </w:tcPr>
          <w:p w14:paraId="59E92EE3" w14:textId="3B89F3B6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  <w:shd w:val="clear" w:color="auto" w:fill="FFFFFF"/>
              </w:rPr>
              <w:t>APOE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ε4 non-carriers</w:t>
            </w:r>
          </w:p>
        </w:tc>
        <w:tc>
          <w:tcPr>
            <w:tcW w:w="1840" w:type="dxa"/>
            <w:vMerge/>
            <w:tcBorders>
              <w:left w:val="nil"/>
              <w:right w:val="nil"/>
            </w:tcBorders>
          </w:tcPr>
          <w:p w14:paraId="61B8955A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</w:rPr>
            </w:pPr>
          </w:p>
        </w:tc>
      </w:tr>
      <w:tr w:rsidR="004F169C" w:rsidRPr="00F93FF5" w14:paraId="3E39E43E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094A5E97" w14:textId="77777777" w:rsidR="004F169C" w:rsidRPr="00F93FF5" w:rsidRDefault="004F169C" w:rsidP="004F169C">
            <w:pPr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Smoking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051B73F8" w14:textId="111BB586" w:rsidR="004F169C" w:rsidRPr="00F93FF5" w:rsidRDefault="004F169C" w:rsidP="004F169C">
            <w:pPr>
              <w:ind w:firstLine="400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93C970C" w14:textId="77777777" w:rsidR="004F169C" w:rsidRPr="00F93FF5" w:rsidRDefault="004F169C" w:rsidP="004F169C">
            <w:pPr>
              <w:ind w:firstLine="400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47B6E0D" w14:textId="77777777" w:rsidR="004F169C" w:rsidRPr="00F93FF5" w:rsidRDefault="004F169C" w:rsidP="004F169C">
            <w:pPr>
              <w:ind w:firstLine="400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</w:tr>
      <w:tr w:rsidR="004F169C" w:rsidRPr="00F93FF5" w14:paraId="2D20B701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DF5F5F7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Current</w:t>
            </w:r>
          </w:p>
        </w:tc>
        <w:tc>
          <w:tcPr>
            <w:tcW w:w="6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9DD98" w14:textId="417AFBCD" w:rsidR="004F169C" w:rsidRPr="00F93FF5" w:rsidRDefault="004F169C" w:rsidP="004F169C">
            <w:pPr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  <w:t>Refer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9E6FA64" w14:textId="77777777" w:rsidR="004F169C" w:rsidRPr="00F93FF5" w:rsidRDefault="004F169C" w:rsidP="004F169C">
            <w:pPr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</w:pPr>
          </w:p>
        </w:tc>
      </w:tr>
      <w:tr w:rsidR="004F169C" w:rsidRPr="00F93FF5" w14:paraId="5E0CAF87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B1971C3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Former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7A2E1BDB" w14:textId="1041E21A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97 (0.70</w:t>
            </w:r>
            <w:r w:rsidR="00F548A5" w:rsidRPr="00F93FF5">
              <w:rPr>
                <w:rFonts w:ascii="Calibri" w:eastAsia="等线" w:hAnsi="Calibri" w:cs="Calibri"/>
                <w:sz w:val="24"/>
              </w:rPr>
              <w:t>,</w:t>
            </w:r>
            <w:r w:rsidR="00F548A5">
              <w:rPr>
                <w:rFonts w:ascii="Calibri" w:eastAsia="等线" w:hAnsi="Calibri" w:cs="Calibri"/>
                <w:sz w:val="24"/>
              </w:rPr>
              <w:t xml:space="preserve"> 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1.3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5EF8E7A" w14:textId="050092F4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94 (0.48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8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239CA24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80</w:t>
            </w:r>
          </w:p>
        </w:tc>
      </w:tr>
      <w:tr w:rsidR="004F169C" w:rsidRPr="00F93FF5" w14:paraId="65D87951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27B6AFD4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ever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26840D11" w14:textId="64D5E18C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1.10 (0.84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4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2F60FBB" w14:textId="2F32173D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96 (0.57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6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24C64882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83</w:t>
            </w:r>
          </w:p>
        </w:tc>
      </w:tr>
      <w:tr w:rsidR="004F169C" w:rsidRPr="00F93FF5" w14:paraId="5135286C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3CB30D50" w14:textId="77777777" w:rsidR="004F169C" w:rsidRPr="00F93FF5" w:rsidRDefault="004F169C" w:rsidP="004F169C">
            <w:pPr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Drinking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3C129DB0" w14:textId="11D09585" w:rsidR="004F169C" w:rsidRPr="00F93FF5" w:rsidRDefault="004F169C" w:rsidP="004F169C">
            <w:pPr>
              <w:ind w:firstLine="400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1384ACC" w14:textId="77777777" w:rsidR="004F169C" w:rsidRPr="00F93FF5" w:rsidRDefault="004F169C" w:rsidP="004F169C">
            <w:pPr>
              <w:ind w:firstLine="400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79A3020" w14:textId="77777777" w:rsidR="004F169C" w:rsidRPr="00F93FF5" w:rsidRDefault="004F169C" w:rsidP="004F169C">
            <w:pPr>
              <w:ind w:firstLine="400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</w:tr>
      <w:tr w:rsidR="004F169C" w:rsidRPr="00F93FF5" w14:paraId="67A84DF2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7F5C872E" w14:textId="74F78DA2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vy</w:t>
            </w:r>
          </w:p>
        </w:tc>
        <w:tc>
          <w:tcPr>
            <w:tcW w:w="6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AE8A6" w14:textId="7321FDE2" w:rsidR="004F169C" w:rsidRPr="00F93FF5" w:rsidRDefault="004F169C" w:rsidP="004F169C">
            <w:pPr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  <w:t>Refer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C7BE25F" w14:textId="77777777" w:rsidR="004F169C" w:rsidRPr="00F93FF5" w:rsidRDefault="004F169C" w:rsidP="004F169C">
            <w:pPr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</w:pPr>
          </w:p>
        </w:tc>
      </w:tr>
      <w:tr w:rsidR="004F169C" w:rsidRPr="00F93FF5" w14:paraId="51C9BB1B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3EC32B6F" w14:textId="58017856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Moderate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60661817" w14:textId="16C7FD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74 (0.50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11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7B7113B" w14:textId="2165A595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1.31 (0.50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3.4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51CED55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44</w:t>
            </w:r>
          </w:p>
        </w:tc>
      </w:tr>
      <w:tr w:rsidR="004F169C" w:rsidRPr="00F93FF5" w14:paraId="55E67C20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31BE3DC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ever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20013BBA" w14:textId="7EA932D3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98 (0.75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27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A5D0903" w14:textId="7058F7D5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1.59 (0.85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2.9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E2FAC02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36</w:t>
            </w:r>
          </w:p>
        </w:tc>
      </w:tr>
      <w:tr w:rsidR="004F169C" w:rsidRPr="00F93FF5" w14:paraId="7DE4DE3C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0634C8B2" w14:textId="77777777" w:rsidR="004F169C" w:rsidRPr="00F93FF5" w:rsidRDefault="004F169C" w:rsidP="004F169C">
            <w:pPr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Physical activity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32040BD0" w14:textId="6DCE2E79" w:rsidR="004F169C" w:rsidRPr="00F93FF5" w:rsidRDefault="004F169C" w:rsidP="004F169C">
            <w:pPr>
              <w:ind w:firstLine="400"/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045F869" w14:textId="77777777" w:rsidR="004F169C" w:rsidRPr="00F93FF5" w:rsidRDefault="004F169C" w:rsidP="004F169C">
            <w:pPr>
              <w:ind w:firstLine="400"/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757C9C7" w14:textId="77777777" w:rsidR="004F169C" w:rsidRPr="00F93FF5" w:rsidRDefault="004F169C" w:rsidP="004F169C">
            <w:pPr>
              <w:ind w:firstLine="400"/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</w:tr>
      <w:tr w:rsidR="004F169C" w:rsidRPr="00F93FF5" w14:paraId="585AC7AF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02EA93E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Never</w:t>
            </w:r>
          </w:p>
        </w:tc>
        <w:tc>
          <w:tcPr>
            <w:tcW w:w="6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F9CB2" w14:textId="52A00D29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  <w:t>Refer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CCB2517" w14:textId="77777777" w:rsidR="004F169C" w:rsidRPr="00F93FF5" w:rsidRDefault="004F169C" w:rsidP="004F169C">
            <w:pPr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</w:pPr>
          </w:p>
        </w:tc>
      </w:tr>
      <w:tr w:rsidR="004F169C" w:rsidRPr="00F93FF5" w14:paraId="2E366B32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2DAB66BB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Former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2390EBD4" w14:textId="0A64A6B8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93 (0.69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2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9B3D9F8" w14:textId="629A62FA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58 (0.30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1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3BDAA2D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27</w:t>
            </w:r>
          </w:p>
        </w:tc>
      </w:tr>
      <w:tr w:rsidR="004F169C" w:rsidRPr="00F93FF5" w14:paraId="3F360734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78BB37C0" w14:textId="77777777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Curren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4156B1BE" w14:textId="21491CFC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69 (0.56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0.8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5ED9C91" w14:textId="66D60E29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49 (0.32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 xml:space="preserve">, 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7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79C38A5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19</w:t>
            </w:r>
          </w:p>
        </w:tc>
      </w:tr>
      <w:tr w:rsidR="004F169C" w:rsidRPr="00F93FF5" w14:paraId="0E329C4A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6BF3A13" w14:textId="1349E8CE" w:rsidR="004F169C" w:rsidRPr="00F93FF5" w:rsidRDefault="004F169C" w:rsidP="004F169C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Dietary pattern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412398C2" w14:textId="24175E5F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DA82A9D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7777E3D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</w:tr>
      <w:tr w:rsidR="004F169C" w:rsidRPr="00F93FF5" w14:paraId="1E94E4AB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6A28A37" w14:textId="1574D991" w:rsidR="004F169C" w:rsidRPr="00F93FF5" w:rsidRDefault="004F169C" w:rsidP="004F169C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favorable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649D36D2" w14:textId="2D98CC8C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  <w:t>Referenc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E4D0421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BA47121" w14:textId="7777777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</w:tr>
      <w:tr w:rsidR="004F169C" w:rsidRPr="00F93FF5" w14:paraId="663A83DB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1153A54" w14:textId="16B0E2C8" w:rsidR="004F169C" w:rsidRPr="00F93FF5" w:rsidRDefault="004F169C" w:rsidP="004F169C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366B89EC" w14:textId="23B130C0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68 (0.60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0.85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69701AB" w14:textId="0029816E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44 (0.30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0.6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A27DC47" w14:textId="693E3400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078</w:t>
            </w:r>
          </w:p>
        </w:tc>
      </w:tr>
      <w:tr w:rsidR="004F169C" w:rsidRPr="00F93FF5" w14:paraId="5791E879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6DE15055" w14:textId="0B988023" w:rsidR="004F169C" w:rsidRPr="00F93FF5" w:rsidRDefault="004F169C" w:rsidP="004F169C">
            <w:pPr>
              <w:ind w:firstLineChars="50" w:firstLine="12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Favorable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77D3BCAB" w14:textId="0971AC69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41 (0.69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0.5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0F9ECA0" w14:textId="5A893CF8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36 (0.22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0.5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EF77D61" w14:textId="10A670FD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52</w:t>
            </w:r>
          </w:p>
        </w:tc>
      </w:tr>
      <w:tr w:rsidR="004F169C" w:rsidRPr="00F93FF5" w14:paraId="7A31A135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13905BED" w14:textId="5C494B96" w:rsidR="004F169C" w:rsidRPr="00F93FF5" w:rsidRDefault="004F169C" w:rsidP="004F169C">
            <w:pPr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Body weight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24235124" w14:textId="5A54905E" w:rsidR="004F169C" w:rsidRPr="00F93FF5" w:rsidRDefault="004F169C" w:rsidP="004F169C">
            <w:pPr>
              <w:ind w:firstLine="400"/>
              <w:jc w:val="center"/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9EC94D6" w14:textId="77777777" w:rsidR="004F169C" w:rsidRPr="00F93FF5" w:rsidRDefault="004F169C" w:rsidP="004F169C">
            <w:pPr>
              <w:ind w:firstLine="400"/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416CFE1" w14:textId="77777777" w:rsidR="004F169C" w:rsidRPr="00F93FF5" w:rsidRDefault="004F169C" w:rsidP="004F169C">
            <w:pPr>
              <w:ind w:firstLine="400"/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</w:p>
        </w:tc>
      </w:tr>
      <w:tr w:rsidR="004F169C" w:rsidRPr="00F93FF5" w14:paraId="498D1524" w14:textId="02E5A3BF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5D02707A" w14:textId="058291AC" w:rsidR="004F169C" w:rsidRPr="00F93FF5" w:rsidRDefault="004F169C" w:rsidP="004F169C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Times New Roman" w:hAnsi="Calibri" w:cs="Calibri"/>
                <w:sz w:val="24"/>
              </w:rPr>
              <w:t xml:space="preserve">  &lt;38</w:t>
            </w:r>
          </w:p>
        </w:tc>
        <w:tc>
          <w:tcPr>
            <w:tcW w:w="6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1ECD6" w14:textId="3FB46CDD" w:rsidR="004F169C" w:rsidRPr="00F93FF5" w:rsidRDefault="004F169C" w:rsidP="004F169C">
            <w:pPr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  <w:t>Refer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C079286" w14:textId="77777777" w:rsidR="004F169C" w:rsidRPr="00F93FF5" w:rsidRDefault="004F169C" w:rsidP="004F169C">
            <w:pPr>
              <w:rPr>
                <w:rFonts w:ascii="Calibri" w:hAnsi="Calibri" w:cs="Calibri"/>
                <w:i/>
                <w:iCs/>
                <w:sz w:val="24"/>
                <w:shd w:val="clear" w:color="auto" w:fill="FFFFFF"/>
              </w:rPr>
            </w:pPr>
          </w:p>
        </w:tc>
      </w:tr>
      <w:tr w:rsidR="004F169C" w:rsidRPr="00F93FF5" w14:paraId="39FE61C3" w14:textId="77777777" w:rsidTr="00F548A5">
        <w:trPr>
          <w:trHeight w:val="12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 w14:paraId="4470E6A9" w14:textId="18338034" w:rsidR="004F169C" w:rsidRPr="00F93FF5" w:rsidRDefault="004F169C" w:rsidP="004F169C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Times New Roman" w:hAnsi="Calibri" w:cs="Calibri"/>
                <w:sz w:val="24"/>
              </w:rPr>
              <w:t xml:space="preserve">  38-50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</w:tcPr>
          <w:p w14:paraId="3A4DC067" w14:textId="0E27B705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1.01 (0.82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24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3DB158B" w14:textId="0A86F14F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80 (0.35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2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6D66571" w14:textId="4E4E1CB6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37</w:t>
            </w:r>
          </w:p>
        </w:tc>
      </w:tr>
      <w:tr w:rsidR="004F169C" w:rsidRPr="00F93FF5" w14:paraId="0A175EF9" w14:textId="77777777" w:rsidTr="00F548A5">
        <w:trPr>
          <w:trHeight w:val="34"/>
          <w:jc w:val="center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95B24" w14:textId="25B04717" w:rsidR="004F169C" w:rsidRPr="00F93FF5" w:rsidRDefault="004F169C" w:rsidP="004F169C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Times New Roman" w:hAnsi="Calibri" w:cs="Calibri"/>
                <w:sz w:val="24"/>
              </w:rPr>
              <w:t>&gt;50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6418" w14:textId="18CF47FD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88 (0.69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13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EDBD6" w14:textId="2FE902DD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99 (0.56</w:t>
            </w:r>
            <w:r w:rsidR="00F548A5">
              <w:rPr>
                <w:rFonts w:ascii="Calibri" w:hAnsi="Calibri" w:cs="Calibri"/>
                <w:sz w:val="24"/>
                <w:shd w:val="clear" w:color="auto" w:fill="FFFFFF"/>
              </w:rPr>
              <w:t>,</w:t>
            </w: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 xml:space="preserve"> 1.7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488F8" w14:textId="4CF5BEB7" w:rsidR="004F169C" w:rsidRPr="00F93FF5" w:rsidRDefault="004F169C" w:rsidP="004F169C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sz w:val="24"/>
                <w:shd w:val="clear" w:color="auto" w:fill="FFFFFF"/>
              </w:rPr>
              <w:t>0.77</w:t>
            </w:r>
          </w:p>
        </w:tc>
      </w:tr>
    </w:tbl>
    <w:p w14:paraId="25F2D271" w14:textId="1A62600D" w:rsidR="00F548A5" w:rsidRDefault="004E0C6F" w:rsidP="00F548A5">
      <w:pPr>
        <w:rPr>
          <w:rFonts w:ascii="Calibri" w:hAnsi="Calibri" w:cs="Calibri"/>
          <w:sz w:val="24"/>
        </w:rPr>
      </w:pPr>
      <w:bookmarkStart w:id="1" w:name="_Hlk51289968"/>
      <w:r w:rsidRPr="00F93FF5">
        <w:rPr>
          <w:rFonts w:ascii="Calibri" w:hAnsi="Calibri" w:cs="Calibri"/>
          <w:sz w:val="24"/>
        </w:rPr>
        <w:t>Cognitive impairment: cognitive impairment was defined by Mini-Mental State Examination scores less than 18</w:t>
      </w:r>
      <w:bookmarkStart w:id="2" w:name="_Hlk51289561"/>
      <w:bookmarkEnd w:id="1"/>
      <w:r w:rsidR="00F548A5">
        <w:rPr>
          <w:rFonts w:ascii="Calibri" w:hAnsi="Calibri" w:cs="Calibri"/>
          <w:sz w:val="24"/>
        </w:rPr>
        <w:t>.</w:t>
      </w:r>
    </w:p>
    <w:p w14:paraId="28C695D2" w14:textId="5CE76648" w:rsidR="007024BD" w:rsidRPr="00F548A5" w:rsidRDefault="00F548A5" w:rsidP="00F548A5">
      <w:pPr>
        <w:ind w:firstLine="420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Mod</w:t>
      </w:r>
      <w:r w:rsidR="007024BD" w:rsidRPr="00737456">
        <w:rPr>
          <w:rFonts w:ascii="Calibri" w:hAnsi="Calibri" w:cs="Calibri"/>
          <w:sz w:val="24"/>
        </w:rPr>
        <w:t>el adjusted for age, sex, residence, education level, marital status,</w:t>
      </w:r>
      <w:r w:rsidR="007024BD" w:rsidRPr="00737456" w:rsidDel="00787FC4">
        <w:rPr>
          <w:rFonts w:ascii="Calibri" w:hAnsi="Calibri" w:cs="Calibri"/>
          <w:sz w:val="24"/>
        </w:rPr>
        <w:t xml:space="preserve"> </w:t>
      </w:r>
      <w:r w:rsidR="007024BD" w:rsidRPr="00737456">
        <w:rPr>
          <w:rFonts w:ascii="Calibri" w:hAnsi="Calibri" w:cs="Calibri"/>
          <w:i/>
          <w:iCs/>
          <w:sz w:val="24"/>
        </w:rPr>
        <w:t>APOE</w:t>
      </w:r>
      <w:r w:rsidR="007024BD" w:rsidRPr="00737456">
        <w:rPr>
          <w:rFonts w:ascii="Calibri" w:hAnsi="Calibri" w:cs="Calibri"/>
          <w:sz w:val="24"/>
        </w:rPr>
        <w:t xml:space="preserve"> genotype, lifestyle factors (smoking, alcohol consumption, physical activity, body weight and dietary pattern), activity of daily living, and seven kinds of self-reported disease (chronic obstructive pulmonary disease, tuberculosis, cancer, diabetes, hypertension, stroke and cardiovascular disease).</w:t>
      </w:r>
      <w:bookmarkEnd w:id="2"/>
    </w:p>
    <w:sectPr w:rsidR="007024BD" w:rsidRPr="00F548A5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095C8B" w14:textId="77777777" w:rsidR="0024011F" w:rsidRDefault="0024011F" w:rsidP="004E0C6F">
      <w:r>
        <w:separator/>
      </w:r>
    </w:p>
  </w:endnote>
  <w:endnote w:type="continuationSeparator" w:id="0">
    <w:p w14:paraId="6FD08B7F" w14:textId="77777777" w:rsidR="0024011F" w:rsidRDefault="0024011F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C911F9" w14:textId="77777777" w:rsidR="0024011F" w:rsidRDefault="0024011F" w:rsidP="004E0C6F">
      <w:r>
        <w:separator/>
      </w:r>
    </w:p>
  </w:footnote>
  <w:footnote w:type="continuationSeparator" w:id="0">
    <w:p w14:paraId="107D9854" w14:textId="77777777" w:rsidR="0024011F" w:rsidRDefault="0024011F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91D77"/>
    <w:rsid w:val="000A0613"/>
    <w:rsid w:val="000D078D"/>
    <w:rsid w:val="000E3471"/>
    <w:rsid w:val="000E6D6A"/>
    <w:rsid w:val="001426BB"/>
    <w:rsid w:val="001765AA"/>
    <w:rsid w:val="00191ECF"/>
    <w:rsid w:val="001A1DB9"/>
    <w:rsid w:val="001A4B9F"/>
    <w:rsid w:val="001D597F"/>
    <w:rsid w:val="0021380E"/>
    <w:rsid w:val="0024011F"/>
    <w:rsid w:val="00243DD9"/>
    <w:rsid w:val="002657C2"/>
    <w:rsid w:val="00285641"/>
    <w:rsid w:val="00290761"/>
    <w:rsid w:val="0029345C"/>
    <w:rsid w:val="002E3CDF"/>
    <w:rsid w:val="00337F01"/>
    <w:rsid w:val="003404F0"/>
    <w:rsid w:val="00384D3F"/>
    <w:rsid w:val="00393056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81FFD"/>
    <w:rsid w:val="005D090E"/>
    <w:rsid w:val="00630F8F"/>
    <w:rsid w:val="00663002"/>
    <w:rsid w:val="0066473F"/>
    <w:rsid w:val="00670949"/>
    <w:rsid w:val="006D26A2"/>
    <w:rsid w:val="006E3ADF"/>
    <w:rsid w:val="007024BD"/>
    <w:rsid w:val="0070627A"/>
    <w:rsid w:val="00730E9D"/>
    <w:rsid w:val="00744E2E"/>
    <w:rsid w:val="0076736D"/>
    <w:rsid w:val="00790E5D"/>
    <w:rsid w:val="007A7F41"/>
    <w:rsid w:val="007C792A"/>
    <w:rsid w:val="00812289"/>
    <w:rsid w:val="00833843"/>
    <w:rsid w:val="00867BD1"/>
    <w:rsid w:val="008B5481"/>
    <w:rsid w:val="008D770A"/>
    <w:rsid w:val="008E3AE0"/>
    <w:rsid w:val="00945EE8"/>
    <w:rsid w:val="009C09FE"/>
    <w:rsid w:val="009C13E4"/>
    <w:rsid w:val="009F254B"/>
    <w:rsid w:val="009F3575"/>
    <w:rsid w:val="00A23F19"/>
    <w:rsid w:val="00A307E5"/>
    <w:rsid w:val="00B53B0E"/>
    <w:rsid w:val="00B60689"/>
    <w:rsid w:val="00B61AAB"/>
    <w:rsid w:val="00B80F1C"/>
    <w:rsid w:val="00B8275F"/>
    <w:rsid w:val="00B84D77"/>
    <w:rsid w:val="00BB01A9"/>
    <w:rsid w:val="00BB36FD"/>
    <w:rsid w:val="00BE48BE"/>
    <w:rsid w:val="00BF2C5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77C7A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548A5"/>
    <w:rsid w:val="00F93FF5"/>
    <w:rsid w:val="00FC537E"/>
    <w:rsid w:val="00FC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6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16</cp:revision>
  <dcterms:created xsi:type="dcterms:W3CDTF">2020-05-14T02:34:00Z</dcterms:created>
  <dcterms:modified xsi:type="dcterms:W3CDTF">2021-04-01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